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E3C" w:rsidRDefault="00AF4E3C" w:rsidP="00961E62">
      <w:pPr>
        <w:pStyle w:val="Default"/>
        <w:rPr>
          <w:sz w:val="22"/>
          <w:szCs w:val="22"/>
        </w:rPr>
      </w:pPr>
      <w:r w:rsidRPr="00AF4E3C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3848100</wp:posOffset>
                </wp:positionH>
                <wp:positionV relativeFrom="paragraph">
                  <wp:posOffset>-666750</wp:posOffset>
                </wp:positionV>
                <wp:extent cx="2200275" cy="8953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77A8" w:rsidRPr="00C437BC" w:rsidRDefault="000577A8" w:rsidP="00AF4E3C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win ID:</w:t>
                            </w:r>
                            <w:r w:rsidRPr="005A39D0">
                              <w:t xml:space="preserve"> </w:t>
                            </w:r>
                            <w:r>
                              <w:t>&lt;twin ID&gt;</w:t>
                            </w:r>
                          </w:p>
                          <w:p w:rsidR="000577A8" w:rsidRPr="00CA50C9" w:rsidRDefault="000577A8" w:rsidP="00AF4E3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ame: &lt;Twin name&gt;</w:t>
                            </w:r>
                          </w:p>
                          <w:p w:rsidR="000577A8" w:rsidRDefault="000577A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3pt;margin-top:-52.5pt;width:173.25pt;height:7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">
                <v:textbox>
                  <w:txbxContent>
                    <w:p w:rsidR="000577A8" w:rsidRPr="00C437BC" w:rsidRDefault="000577A8" w:rsidP="00AF4E3C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Twin ID:</w:t>
                      </w:r>
                      <w:r w:rsidRPr="005A39D0">
                        <w:t xml:space="preserve"> </w:t>
                      </w:r>
                      <w:r>
                        <w:t>&lt;twin ID&gt;</w:t>
                      </w:r>
                    </w:p>
                    <w:p w:rsidR="000577A8" w:rsidRPr="00CA50C9" w:rsidRDefault="000577A8" w:rsidP="00AF4E3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ame: &lt;Twin name&gt;</w:t>
                      </w:r>
                    </w:p>
                    <w:p w:rsidR="000577A8" w:rsidRDefault="000577A8"/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426CB38" wp14:editId="6F4EF7B6">
            <wp:simplePos x="0" y="0"/>
            <wp:positionH relativeFrom="column">
              <wp:posOffset>-275431</wp:posOffset>
            </wp:positionH>
            <wp:positionV relativeFrom="paragraph">
              <wp:posOffset>-664210</wp:posOffset>
            </wp:positionV>
            <wp:extent cx="3151661" cy="819397"/>
            <wp:effectExtent l="0" t="0" r="0" b="0"/>
            <wp:wrapNone/>
            <wp:docPr id="1" name="Picture 0" descr="TEDS logo 271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DS logo 27101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51661" cy="8193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F4E3C" w:rsidRDefault="00AF4E3C" w:rsidP="00961E62">
      <w:pPr>
        <w:pStyle w:val="Default"/>
        <w:rPr>
          <w:sz w:val="22"/>
          <w:szCs w:val="22"/>
        </w:rPr>
      </w:pPr>
    </w:p>
    <w:p w:rsidR="00D52808" w:rsidRDefault="00D52808" w:rsidP="00961E62">
      <w:pPr>
        <w:pStyle w:val="Default"/>
        <w:rPr>
          <w:sz w:val="22"/>
          <w:szCs w:val="22"/>
        </w:rPr>
      </w:pPr>
    </w:p>
    <w:p w:rsidR="00217A0B" w:rsidRDefault="00217A0B" w:rsidP="00217A0B">
      <w:pPr>
        <w:tabs>
          <w:tab w:val="left" w:pos="5376"/>
        </w:tabs>
        <w:rPr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  <w:t>S1 File:  SENSES Questionnaire</w:t>
      </w:r>
    </w:p>
    <w:p w:rsidR="001136DF" w:rsidRPr="00C86A5B" w:rsidRDefault="00B176F7" w:rsidP="00C86A5B">
      <w:pPr>
        <w:tabs>
          <w:tab w:val="left" w:pos="5376"/>
        </w:tabs>
      </w:pPr>
      <w:bookmarkStart w:id="0" w:name="_GoBack"/>
      <w:bookmarkEnd w:id="0"/>
      <w:r>
        <w:rPr>
          <w:b/>
          <w:lang w:val="en-GB"/>
        </w:rPr>
        <w:t xml:space="preserve">The following </w:t>
      </w:r>
      <w:r w:rsidR="00C43F06">
        <w:rPr>
          <w:b/>
          <w:lang w:val="en-GB"/>
        </w:rPr>
        <w:t>statements</w:t>
      </w:r>
      <w:r>
        <w:rPr>
          <w:b/>
          <w:lang w:val="en-GB"/>
        </w:rPr>
        <w:t xml:space="preserve"> are </w:t>
      </w:r>
      <w:r w:rsidR="00961E62">
        <w:rPr>
          <w:b/>
          <w:lang w:val="en-GB"/>
        </w:rPr>
        <w:t>about</w:t>
      </w:r>
      <w:r>
        <w:rPr>
          <w:b/>
          <w:lang w:val="en-GB"/>
        </w:rPr>
        <w:t xml:space="preserve"> </w:t>
      </w:r>
      <w:r w:rsidR="00796188" w:rsidRPr="00796188">
        <w:rPr>
          <w:b/>
          <w:lang w:val="en-GB"/>
        </w:rPr>
        <w:t xml:space="preserve">your </w:t>
      </w:r>
      <w:r w:rsidR="00796188">
        <w:rPr>
          <w:b/>
          <w:lang w:val="en-GB"/>
        </w:rPr>
        <w:t xml:space="preserve">experiences </w:t>
      </w:r>
      <w:r w:rsidR="004C153E">
        <w:rPr>
          <w:b/>
          <w:lang w:val="en-GB"/>
        </w:rPr>
        <w:t xml:space="preserve">during </w:t>
      </w:r>
      <w:r w:rsidR="00A32603">
        <w:rPr>
          <w:b/>
          <w:lang w:val="en-GB"/>
        </w:rPr>
        <w:t xml:space="preserve">your </w:t>
      </w:r>
      <w:r w:rsidR="004C153E">
        <w:rPr>
          <w:b/>
          <w:lang w:val="en-GB"/>
        </w:rPr>
        <w:t>GCSEs</w:t>
      </w:r>
      <w:r w:rsidR="00796188" w:rsidRPr="00796188">
        <w:rPr>
          <w:b/>
          <w:lang w:val="en-GB"/>
        </w:rPr>
        <w:t xml:space="preserve">. </w:t>
      </w:r>
      <w:r w:rsidR="00C86A5B">
        <w:rPr>
          <w:b/>
          <w:u w:val="single"/>
          <w:lang w:val="en-GB"/>
        </w:rPr>
        <w:t>Thinking back to Y</w:t>
      </w:r>
      <w:r w:rsidR="00796188" w:rsidRPr="00796188">
        <w:rPr>
          <w:b/>
          <w:u w:val="single"/>
          <w:lang w:val="en-GB"/>
        </w:rPr>
        <w:t>ears 10 and 11</w:t>
      </w:r>
      <w:r w:rsidR="004C153E" w:rsidRPr="00B176F7">
        <w:rPr>
          <w:b/>
          <w:lang w:val="en-GB"/>
        </w:rPr>
        <w:t xml:space="preserve"> </w:t>
      </w:r>
      <w:r w:rsidR="00C43F06">
        <w:rPr>
          <w:b/>
          <w:lang w:val="en-GB"/>
        </w:rPr>
        <w:t>please read</w:t>
      </w:r>
      <w:r w:rsidR="00796188" w:rsidRPr="00796188">
        <w:rPr>
          <w:b/>
          <w:lang w:val="en-GB"/>
        </w:rPr>
        <w:t xml:space="preserve"> each statement and </w:t>
      </w:r>
      <w:r w:rsidR="00C43F06">
        <w:rPr>
          <w:b/>
          <w:lang w:val="en-GB"/>
        </w:rPr>
        <w:t>place an X in the</w:t>
      </w:r>
      <w:r w:rsidR="00796188" w:rsidRPr="00796188">
        <w:rPr>
          <w:b/>
          <w:lang w:val="en-GB"/>
        </w:rPr>
        <w:t xml:space="preserve"> box that </w:t>
      </w:r>
      <w:r w:rsidR="004C153E">
        <w:rPr>
          <w:b/>
          <w:lang w:val="en-GB"/>
        </w:rPr>
        <w:t>describes</w:t>
      </w:r>
      <w:r w:rsidR="00796188" w:rsidRPr="00796188">
        <w:rPr>
          <w:b/>
          <w:lang w:val="en-GB"/>
        </w:rPr>
        <w:t xml:space="preserve"> how true </w:t>
      </w:r>
      <w:r w:rsidR="00C43F06">
        <w:rPr>
          <w:b/>
          <w:lang w:val="en-GB"/>
        </w:rPr>
        <w:t>it</w:t>
      </w:r>
      <w:r w:rsidR="00A32603">
        <w:rPr>
          <w:b/>
          <w:lang w:val="en-GB"/>
        </w:rPr>
        <w:t xml:space="preserve"> was</w:t>
      </w:r>
      <w:r w:rsidR="00796188" w:rsidRPr="00796188">
        <w:rPr>
          <w:b/>
          <w:lang w:val="en-GB"/>
        </w:rPr>
        <w:t xml:space="preserve"> for you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28"/>
        <w:gridCol w:w="850"/>
        <w:gridCol w:w="993"/>
        <w:gridCol w:w="1134"/>
        <w:gridCol w:w="788"/>
        <w:gridCol w:w="883"/>
      </w:tblGrid>
      <w:tr w:rsidR="00AE4E50" w:rsidTr="0050304A">
        <w:tc>
          <w:tcPr>
            <w:tcW w:w="4928" w:type="dxa"/>
          </w:tcPr>
          <w:p w:rsidR="00AE4E50" w:rsidRDefault="00AE4E50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AE4E50" w:rsidRPr="00AE4E50" w:rsidRDefault="00AE4E50" w:rsidP="00796188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Not at all true</w:t>
            </w:r>
          </w:p>
        </w:tc>
        <w:tc>
          <w:tcPr>
            <w:tcW w:w="993" w:type="dxa"/>
          </w:tcPr>
          <w:p w:rsidR="00AE4E50" w:rsidRPr="00AE4E50" w:rsidRDefault="00AE4E50" w:rsidP="00796188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AE4E50" w:rsidRPr="00AE4E50" w:rsidRDefault="0050304A" w:rsidP="00796188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mewha</w:t>
            </w:r>
            <w:r w:rsidR="00AE4E50" w:rsidRPr="00AE4E50">
              <w:rPr>
                <w:b/>
                <w:sz w:val="20"/>
                <w:szCs w:val="20"/>
                <w:lang w:val="en-GB"/>
              </w:rPr>
              <w:t>t true</w:t>
            </w:r>
          </w:p>
        </w:tc>
        <w:tc>
          <w:tcPr>
            <w:tcW w:w="788" w:type="dxa"/>
          </w:tcPr>
          <w:p w:rsidR="00AE4E50" w:rsidRPr="00AE4E50" w:rsidRDefault="00AE4E50" w:rsidP="00796188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</w:tcPr>
          <w:p w:rsidR="00AE4E50" w:rsidRPr="00AE4E50" w:rsidRDefault="00AE4E50" w:rsidP="00796188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My English teacher(s) made sure I understood what I needed to do in the course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My English teacher(s) was excellent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I felt confident I could live up to what my English teacher(s) expected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I was good at English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I felt confident I could master the skills we learned in English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 w:rsidP="00796188">
            <w:r w:rsidRPr="002C0B01">
              <w:t>My English teacher(s) answered my questions fully and carefully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pPr>
              <w:rPr>
                <w:lang w:val="en-GB"/>
              </w:rPr>
            </w:pPr>
            <w:r w:rsidRPr="002C0B01">
              <w:t>My English teacher(s) encouraged me to ask questions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I felt confident that I would get an excellent grade in my English GCSE(s)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Tr="0050304A">
        <w:tc>
          <w:tcPr>
            <w:tcW w:w="4928" w:type="dxa"/>
          </w:tcPr>
          <w:p w:rsidR="00AE4E50" w:rsidRPr="002C0B01" w:rsidRDefault="00AE4E50">
            <w:r w:rsidRPr="002C0B01">
              <w:t>I felt interested in what we were studying in English</w:t>
            </w:r>
          </w:p>
        </w:tc>
        <w:tc>
          <w:tcPr>
            <w:tcW w:w="85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314253" w:rsidTr="0050304A">
        <w:tc>
          <w:tcPr>
            <w:tcW w:w="4928" w:type="dxa"/>
          </w:tcPr>
          <w:p w:rsidR="00314253" w:rsidRPr="002C0B01" w:rsidRDefault="00314253" w:rsidP="00314253">
            <w:r w:rsidRPr="002C0B01">
              <w:t>I should have worked harder on my English coursework.</w:t>
            </w:r>
          </w:p>
        </w:tc>
        <w:tc>
          <w:tcPr>
            <w:tcW w:w="850" w:type="dxa"/>
            <w:vAlign w:val="bottom"/>
          </w:tcPr>
          <w:p w:rsidR="00314253" w:rsidRPr="000C5678" w:rsidRDefault="00314253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314253" w:rsidRPr="000C5678" w:rsidRDefault="00314253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314253" w:rsidRPr="000C5678" w:rsidRDefault="00314253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314253" w:rsidRPr="000C5678" w:rsidRDefault="00314253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314253" w:rsidRPr="000C5678" w:rsidRDefault="00314253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E32B0B" w:rsidRDefault="0050304A" w:rsidP="00013750">
            <w:r w:rsidRPr="002C0B01">
              <w:t>I should have revised harder for my English exam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013750" w:rsidTr="00013750">
        <w:tc>
          <w:tcPr>
            <w:tcW w:w="4928" w:type="dxa"/>
          </w:tcPr>
          <w:p w:rsidR="00013750" w:rsidRPr="002C0B01" w:rsidRDefault="00013750"/>
        </w:tc>
        <w:tc>
          <w:tcPr>
            <w:tcW w:w="850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Not at all true</w:t>
            </w:r>
          </w:p>
        </w:tc>
        <w:tc>
          <w:tcPr>
            <w:tcW w:w="993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mewha</w:t>
            </w:r>
            <w:r w:rsidRPr="00AE4E50">
              <w:rPr>
                <w:b/>
                <w:sz w:val="20"/>
                <w:szCs w:val="20"/>
                <w:lang w:val="en-GB"/>
              </w:rPr>
              <w:t>t true</w:t>
            </w:r>
          </w:p>
        </w:tc>
        <w:tc>
          <w:tcPr>
            <w:tcW w:w="788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Maths teacher(s) answered my questions fully and carefully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ED1BF3">
            <w:r w:rsidRPr="002C0B01">
              <w:t>My Maths teacher(s) made sure I understood what I needed to do in the cours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Maths teacher(s) encouraged me to ask question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Maths teacher(s) was excellent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felt confident that I would get an excellent grade in my Maths GCSE(s)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was good at Math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felt confident I could live up to what my Maths teacher(s) expected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314253">
            <w:r w:rsidRPr="002C0B01">
              <w:t>I felt interested in what we were studying in Math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felt confident I could master the skills we learned in Math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lastRenderedPageBreak/>
              <w:t>I should have revised harder for my Maths exam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should have worked harder on my Maths coursework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Science teacher(s) answered my questions fully and carefully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Science teacher(s) made sure I understood what I needed to do in the cours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Science teacher(s) was excellent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Science teacher(s) encouraged me to ask question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felt confident I could master the skills we learned in Scienc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BD13AF" w:rsidTr="0050304A">
        <w:tc>
          <w:tcPr>
            <w:tcW w:w="4928" w:type="dxa"/>
          </w:tcPr>
          <w:p w:rsidR="00BD13AF" w:rsidRPr="002C0B01" w:rsidRDefault="00BD13AF">
            <w:r>
              <w:t>I felt interested in what we were studying in Science</w:t>
            </w:r>
          </w:p>
        </w:tc>
        <w:tc>
          <w:tcPr>
            <w:tcW w:w="850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was good at Scienc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I felt confident that I would get an excellent grade in my Science GCSE(s)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796188">
            <w:r w:rsidRPr="002C0B01">
              <w:t>I felt confident I could live up to what my Science teacher(s) expected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1136DF">
            <w:r w:rsidRPr="002C0B01">
              <w:t>I should have revised harder for my Science exam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1136DF">
            <w:r w:rsidRPr="002C0B01">
              <w:t>I should have worked harder on my Science coursework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796188">
            <w:r w:rsidRPr="002C0B01">
              <w:t>My plans for after Year 11 were influenced by my father’s career choice or life experienc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plans for after Year 11 were influenced by an adult role model or mentor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Default="0050304A">
            <w:r w:rsidRPr="002C0B01">
              <w:t>My plans for after Year 11 were influenced by my mother’s career choice or life experienc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013750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BD13AF" w:rsidTr="00FC5EE0">
        <w:tc>
          <w:tcPr>
            <w:tcW w:w="4928" w:type="dxa"/>
          </w:tcPr>
          <w:p w:rsidR="00BD13AF" w:rsidRPr="002C0B01" w:rsidRDefault="00BD13AF" w:rsidP="005F5617">
            <w:r w:rsidRPr="002C0B01">
              <w:t xml:space="preserve">My plans for after Year 11 </w:t>
            </w:r>
            <w:r>
              <w:t>were influenced by</w:t>
            </w:r>
            <w:r w:rsidR="005F5617">
              <w:t xml:space="preserve"> my twin (or other</w:t>
            </w:r>
            <w:r>
              <w:t xml:space="preserve"> sibling</w:t>
            </w:r>
            <w:r w:rsidR="005F5617">
              <w:t>)’s plans</w:t>
            </w:r>
            <w:r>
              <w:t>–</w:t>
            </w:r>
            <w:r w:rsidRPr="002C0B01">
              <w:t>I want a similar</w:t>
            </w:r>
            <w:r w:rsidR="005F5617">
              <w:t xml:space="preserve"> </w:t>
            </w:r>
            <w:r w:rsidRPr="002C0B01">
              <w:t>future</w:t>
            </w:r>
          </w:p>
        </w:tc>
        <w:tc>
          <w:tcPr>
            <w:tcW w:w="850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BD13AF" w:rsidRPr="000C5678" w:rsidRDefault="00BD13AF" w:rsidP="00F07F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013750" w:rsidTr="00013750">
        <w:tc>
          <w:tcPr>
            <w:tcW w:w="4928" w:type="dxa"/>
          </w:tcPr>
          <w:p w:rsidR="00013750" w:rsidRPr="002C0B01" w:rsidRDefault="00013750"/>
        </w:tc>
        <w:tc>
          <w:tcPr>
            <w:tcW w:w="850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Not at all true</w:t>
            </w:r>
          </w:p>
        </w:tc>
        <w:tc>
          <w:tcPr>
            <w:tcW w:w="993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mewha</w:t>
            </w:r>
            <w:r w:rsidRPr="00AE4E50">
              <w:rPr>
                <w:b/>
                <w:sz w:val="20"/>
                <w:szCs w:val="20"/>
                <w:lang w:val="en-GB"/>
              </w:rPr>
              <w:t>t true</w:t>
            </w:r>
          </w:p>
        </w:tc>
        <w:tc>
          <w:tcPr>
            <w:tcW w:w="788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</w:tcPr>
          <w:p w:rsidR="00013750" w:rsidRPr="00AE4E50" w:rsidRDefault="00013750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 w:rsidP="005F5617">
            <w:r w:rsidRPr="002C0B01">
              <w:t xml:space="preserve">My plans for after Year 11 were influenced by competitiveness between me and </w:t>
            </w:r>
            <w:r w:rsidR="005F5617">
              <w:t>my twin (or another</w:t>
            </w:r>
            <w:r>
              <w:t xml:space="preserve"> sibling</w:t>
            </w:r>
            <w:r w:rsidR="005F5617">
              <w:t>)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plans for after Year 11 were influenced by volunteering experience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ED1BF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plans for after Year 11 were influenced by part-time job experiences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50304A" w:rsidTr="0050304A">
        <w:tc>
          <w:tcPr>
            <w:tcW w:w="4928" w:type="dxa"/>
          </w:tcPr>
          <w:p w:rsidR="0050304A" w:rsidRPr="002C0B01" w:rsidRDefault="0050304A">
            <w:r w:rsidRPr="002C0B01">
              <w:t>My plans for after Year 11 were influenced by interesting work training/experience</w:t>
            </w:r>
          </w:p>
        </w:tc>
        <w:tc>
          <w:tcPr>
            <w:tcW w:w="850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788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83" w:type="dxa"/>
            <w:vAlign w:val="bottom"/>
          </w:tcPr>
          <w:p w:rsidR="0050304A" w:rsidRPr="000C5678" w:rsidRDefault="0050304A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</w:tbl>
    <w:p w:rsidR="00052BB8" w:rsidRDefault="00052BB8" w:rsidP="00A32603">
      <w:pPr>
        <w:tabs>
          <w:tab w:val="left" w:pos="924"/>
        </w:tabs>
        <w:rPr>
          <w:b/>
        </w:rPr>
      </w:pPr>
    </w:p>
    <w:p w:rsidR="00052BB8" w:rsidRDefault="00052BB8" w:rsidP="00A32603">
      <w:pPr>
        <w:tabs>
          <w:tab w:val="left" w:pos="924"/>
        </w:tabs>
        <w:rPr>
          <w:b/>
        </w:rPr>
      </w:pPr>
    </w:p>
    <w:p w:rsidR="00052BB8" w:rsidRDefault="00052BB8" w:rsidP="00A32603">
      <w:pPr>
        <w:tabs>
          <w:tab w:val="left" w:pos="924"/>
        </w:tabs>
        <w:rPr>
          <w:b/>
        </w:rPr>
      </w:pPr>
    </w:p>
    <w:p w:rsidR="00052BB8" w:rsidRDefault="00052BB8" w:rsidP="00A32603">
      <w:pPr>
        <w:tabs>
          <w:tab w:val="left" w:pos="924"/>
        </w:tabs>
        <w:rPr>
          <w:b/>
        </w:rPr>
      </w:pPr>
    </w:p>
    <w:p w:rsidR="00A32603" w:rsidRPr="003B20B6" w:rsidRDefault="00A32603" w:rsidP="00A32603">
      <w:pPr>
        <w:tabs>
          <w:tab w:val="left" w:pos="924"/>
        </w:tabs>
        <w:rPr>
          <w:b/>
        </w:rPr>
      </w:pPr>
      <w:r w:rsidRPr="003B20B6">
        <w:rPr>
          <w:b/>
        </w:rPr>
        <w:lastRenderedPageBreak/>
        <w:t>We are interested in ho</w:t>
      </w:r>
      <w:r>
        <w:rPr>
          <w:b/>
        </w:rPr>
        <w:t>w you use social media.</w:t>
      </w:r>
      <w:r w:rsidR="00961E62">
        <w:rPr>
          <w:b/>
        </w:rPr>
        <w:t xml:space="preserve"> How true are each of these statements for you?</w:t>
      </w:r>
      <w:r>
        <w:rPr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992"/>
        <w:gridCol w:w="1134"/>
        <w:gridCol w:w="897"/>
        <w:gridCol w:w="916"/>
      </w:tblGrid>
      <w:tr w:rsidR="007517D6" w:rsidRPr="00796188" w:rsidTr="007517D6">
        <w:tc>
          <w:tcPr>
            <w:tcW w:w="4786" w:type="dxa"/>
          </w:tcPr>
          <w:p w:rsidR="007517D6" w:rsidRDefault="007517D6" w:rsidP="00743933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Not at all true</w:t>
            </w:r>
          </w:p>
        </w:tc>
        <w:tc>
          <w:tcPr>
            <w:tcW w:w="992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Somewhat true</w:t>
            </w:r>
          </w:p>
        </w:tc>
        <w:tc>
          <w:tcPr>
            <w:tcW w:w="897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A32603" w:rsidRPr="000C5678" w:rsidTr="007517D6">
        <w:tc>
          <w:tcPr>
            <w:tcW w:w="4786" w:type="dxa"/>
          </w:tcPr>
          <w:p w:rsidR="00A32603" w:rsidRPr="002C0B01" w:rsidRDefault="00A32603" w:rsidP="00743933">
            <w:r w:rsidRPr="002C0B01">
              <w:t>When using social media sites, I feel connected with others</w:t>
            </w:r>
          </w:p>
        </w:tc>
        <w:tc>
          <w:tcPr>
            <w:tcW w:w="851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2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97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16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32603" w:rsidRPr="000C5678" w:rsidTr="007517D6">
        <w:tc>
          <w:tcPr>
            <w:tcW w:w="4786" w:type="dxa"/>
          </w:tcPr>
          <w:p w:rsidR="00A32603" w:rsidRPr="002C0B01" w:rsidRDefault="00A32603" w:rsidP="00743933">
            <w:r w:rsidRPr="002C0B01">
              <w:t>My social media posts are well received (e.g., Like, Favourite, RT)</w:t>
            </w:r>
          </w:p>
        </w:tc>
        <w:tc>
          <w:tcPr>
            <w:tcW w:w="851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2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97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16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32603" w:rsidRPr="000C5678" w:rsidTr="007517D6">
        <w:tc>
          <w:tcPr>
            <w:tcW w:w="4786" w:type="dxa"/>
          </w:tcPr>
          <w:p w:rsidR="00A32603" w:rsidRPr="002C0B01" w:rsidRDefault="00A32603" w:rsidP="00743933">
            <w:r w:rsidRPr="002C0B01">
              <w:t>I have a wide social media network (e.g. Facebook friends)</w:t>
            </w:r>
          </w:p>
        </w:tc>
        <w:tc>
          <w:tcPr>
            <w:tcW w:w="851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2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97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16" w:type="dxa"/>
            <w:vAlign w:val="bottom"/>
          </w:tcPr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32603" w:rsidRPr="000C5678" w:rsidTr="007517D6">
        <w:tc>
          <w:tcPr>
            <w:tcW w:w="4786" w:type="dxa"/>
          </w:tcPr>
          <w:p w:rsidR="00A32603" w:rsidRPr="002C0B01" w:rsidRDefault="00A32603" w:rsidP="00743933">
            <w:r w:rsidRPr="002C0B01">
              <w:t>I get a lot of useful information through social media sites</w:t>
            </w:r>
          </w:p>
        </w:tc>
        <w:tc>
          <w:tcPr>
            <w:tcW w:w="851" w:type="dxa"/>
            <w:vAlign w:val="bottom"/>
          </w:tcPr>
          <w:p w:rsidR="00A32603" w:rsidRDefault="00A32603" w:rsidP="00743933">
            <w:pPr>
              <w:jc w:val="center"/>
              <w:rPr>
                <w:rFonts w:ascii="Calibri" w:hAnsi="Calibri"/>
                <w:iCs/>
                <w:sz w:val="28"/>
                <w:szCs w:val="28"/>
              </w:rPr>
            </w:pPr>
          </w:p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92" w:type="dxa"/>
            <w:vAlign w:val="bottom"/>
          </w:tcPr>
          <w:p w:rsidR="00A32603" w:rsidRDefault="00A32603" w:rsidP="00743933">
            <w:pPr>
              <w:jc w:val="center"/>
              <w:rPr>
                <w:rFonts w:ascii="Calibri" w:hAnsi="Calibri"/>
                <w:iCs/>
                <w:sz w:val="28"/>
                <w:szCs w:val="28"/>
              </w:rPr>
            </w:pPr>
          </w:p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34" w:type="dxa"/>
            <w:vAlign w:val="bottom"/>
          </w:tcPr>
          <w:p w:rsidR="00A32603" w:rsidRDefault="00A32603" w:rsidP="00743933">
            <w:pPr>
              <w:jc w:val="center"/>
              <w:rPr>
                <w:rFonts w:ascii="Calibri" w:hAnsi="Calibri"/>
                <w:iCs/>
                <w:sz w:val="28"/>
                <w:szCs w:val="28"/>
              </w:rPr>
            </w:pPr>
          </w:p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897" w:type="dxa"/>
            <w:vAlign w:val="bottom"/>
          </w:tcPr>
          <w:p w:rsidR="00A32603" w:rsidRDefault="00A32603" w:rsidP="00743933">
            <w:pPr>
              <w:jc w:val="center"/>
              <w:rPr>
                <w:rFonts w:ascii="Calibri" w:hAnsi="Calibri"/>
                <w:iCs/>
                <w:sz w:val="28"/>
                <w:szCs w:val="28"/>
              </w:rPr>
            </w:pPr>
          </w:p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16" w:type="dxa"/>
            <w:vAlign w:val="bottom"/>
          </w:tcPr>
          <w:p w:rsidR="00A32603" w:rsidRDefault="00A32603" w:rsidP="00743933">
            <w:pPr>
              <w:jc w:val="center"/>
              <w:rPr>
                <w:rFonts w:ascii="Calibri" w:hAnsi="Calibri"/>
                <w:iCs/>
                <w:sz w:val="28"/>
                <w:szCs w:val="28"/>
              </w:rPr>
            </w:pPr>
          </w:p>
          <w:p w:rsidR="00A32603" w:rsidRPr="000C5678" w:rsidRDefault="00A32603" w:rsidP="00743933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</w:tbl>
    <w:p w:rsidR="00BD13AF" w:rsidRDefault="00BD13AF" w:rsidP="00796188">
      <w:pPr>
        <w:tabs>
          <w:tab w:val="left" w:pos="924"/>
        </w:tabs>
        <w:rPr>
          <w:b/>
        </w:rPr>
      </w:pPr>
    </w:p>
    <w:p w:rsidR="00796188" w:rsidRPr="003B20B6" w:rsidRDefault="003B20B6" w:rsidP="00796188">
      <w:pPr>
        <w:tabs>
          <w:tab w:val="left" w:pos="924"/>
        </w:tabs>
        <w:rPr>
          <w:b/>
        </w:rPr>
      </w:pPr>
      <w:r w:rsidRPr="003B20B6">
        <w:rPr>
          <w:b/>
        </w:rPr>
        <w:t xml:space="preserve">We are interested in how confident you feel </w:t>
      </w:r>
      <w:r w:rsidR="004C153E">
        <w:rPr>
          <w:b/>
        </w:rPr>
        <w:t>about your future</w:t>
      </w:r>
      <w:r w:rsidRPr="003B20B6">
        <w:rPr>
          <w:b/>
        </w:rPr>
        <w:t xml:space="preserve">. </w:t>
      </w:r>
      <w:r w:rsidR="00013750">
        <w:rPr>
          <w:b/>
        </w:rPr>
        <w:t>Please indicate h</w:t>
      </w:r>
      <w:r w:rsidR="00961E62">
        <w:rPr>
          <w:b/>
        </w:rPr>
        <w:t xml:space="preserve">ow true each of these statements </w:t>
      </w:r>
      <w:r w:rsidR="00013750">
        <w:rPr>
          <w:b/>
        </w:rPr>
        <w:t xml:space="preserve">are </w:t>
      </w:r>
      <w:r w:rsidR="00961E62">
        <w:rPr>
          <w:b/>
        </w:rPr>
        <w:t>for you?</w:t>
      </w:r>
      <w:r w:rsidRPr="003B20B6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851"/>
        <w:gridCol w:w="988"/>
        <w:gridCol w:w="1106"/>
        <w:gridCol w:w="920"/>
        <w:gridCol w:w="925"/>
      </w:tblGrid>
      <w:tr w:rsidR="007517D6" w:rsidRPr="00796188" w:rsidTr="007517D6">
        <w:tc>
          <w:tcPr>
            <w:tcW w:w="4786" w:type="dxa"/>
          </w:tcPr>
          <w:p w:rsidR="007517D6" w:rsidRDefault="007517D6" w:rsidP="001136DF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Not at all true</w:t>
            </w:r>
          </w:p>
        </w:tc>
        <w:tc>
          <w:tcPr>
            <w:tcW w:w="988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Somewhat true</w:t>
            </w:r>
          </w:p>
        </w:tc>
        <w:tc>
          <w:tcPr>
            <w:tcW w:w="920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:rsidR="007517D6" w:rsidRPr="00AE4E50" w:rsidRDefault="007517D6" w:rsidP="0001375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E4E50">
              <w:rPr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AE4E50" w:rsidRPr="000C5678" w:rsidTr="007517D6">
        <w:tc>
          <w:tcPr>
            <w:tcW w:w="4786" w:type="dxa"/>
          </w:tcPr>
          <w:p w:rsidR="00AE4E50" w:rsidRPr="002C0B01" w:rsidRDefault="00AE4E50" w:rsidP="001136DF">
            <w:r w:rsidRPr="002C0B01">
              <w:t>I am confident I can live up to what my parents expect of me</w:t>
            </w:r>
          </w:p>
        </w:tc>
        <w:tc>
          <w:tcPr>
            <w:tcW w:w="851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06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5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RPr="000C5678" w:rsidTr="007517D6">
        <w:tc>
          <w:tcPr>
            <w:tcW w:w="4786" w:type="dxa"/>
          </w:tcPr>
          <w:p w:rsidR="00AE4E50" w:rsidRPr="002C0B01" w:rsidRDefault="00AE4E50" w:rsidP="001136DF">
            <w:r w:rsidRPr="002C0B01">
              <w:t>I am confident I can live up to what my teachers expect of me</w:t>
            </w:r>
          </w:p>
        </w:tc>
        <w:tc>
          <w:tcPr>
            <w:tcW w:w="851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06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5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RPr="000C5678" w:rsidTr="007517D6">
        <w:tc>
          <w:tcPr>
            <w:tcW w:w="4786" w:type="dxa"/>
          </w:tcPr>
          <w:p w:rsidR="00AE4E50" w:rsidRPr="002C0B01" w:rsidRDefault="00AE4E50" w:rsidP="001136DF">
            <w:r w:rsidRPr="002C0B01">
              <w:t>I am confident I can live up to what I expect of myself</w:t>
            </w:r>
          </w:p>
        </w:tc>
        <w:tc>
          <w:tcPr>
            <w:tcW w:w="851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06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5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  <w:tr w:rsidR="00AE4E50" w:rsidRPr="000C5678" w:rsidTr="007517D6">
        <w:tc>
          <w:tcPr>
            <w:tcW w:w="4786" w:type="dxa"/>
          </w:tcPr>
          <w:p w:rsidR="00AE4E50" w:rsidRPr="002C0B01" w:rsidRDefault="00AE4E50" w:rsidP="001136DF">
            <w:r w:rsidRPr="002C0B01">
              <w:t>I have a clear plan for what I hope to do next</w:t>
            </w:r>
          </w:p>
        </w:tc>
        <w:tc>
          <w:tcPr>
            <w:tcW w:w="851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88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1106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0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  <w:tc>
          <w:tcPr>
            <w:tcW w:w="925" w:type="dxa"/>
            <w:vAlign w:val="bottom"/>
          </w:tcPr>
          <w:p w:rsidR="00AE4E50" w:rsidRPr="000C5678" w:rsidRDefault="00AE4E50" w:rsidP="001136DF">
            <w:pPr>
              <w:jc w:val="center"/>
              <w:rPr>
                <w:sz w:val="28"/>
                <w:szCs w:val="28"/>
                <w:lang w:val="en-GB"/>
              </w:rPr>
            </w:pPr>
            <w:r w:rsidRPr="000C5678">
              <w:rPr>
                <w:rFonts w:ascii="Calibri" w:hAnsi="Calibri"/>
                <w:iCs/>
                <w:sz w:val="28"/>
                <w:szCs w:val="28"/>
              </w:rPr>
              <w:sym w:font="Wingdings" w:char="F0A8"/>
            </w:r>
          </w:p>
        </w:tc>
      </w:tr>
    </w:tbl>
    <w:p w:rsidR="00013750" w:rsidRDefault="00013750">
      <w:pPr>
        <w:rPr>
          <w:b/>
        </w:rPr>
      </w:pPr>
    </w:p>
    <w:p w:rsidR="001C4469" w:rsidRPr="001C4469" w:rsidRDefault="001136DF">
      <w:pPr>
        <w:rPr>
          <w:b/>
        </w:rPr>
      </w:pPr>
      <w:r>
        <w:rPr>
          <w:b/>
        </w:rPr>
        <w:t>Thank you for your time and your help!</w:t>
      </w:r>
    </w:p>
    <w:sectPr w:rsidR="001C4469" w:rsidRPr="001C4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F97" w:rsidRDefault="00954F97" w:rsidP="00AF4E3C">
      <w:pPr>
        <w:spacing w:after="0" w:line="240" w:lineRule="auto"/>
      </w:pPr>
      <w:r>
        <w:separator/>
      </w:r>
    </w:p>
  </w:endnote>
  <w:endnote w:type="continuationSeparator" w:id="0">
    <w:p w:rsidR="00954F97" w:rsidRDefault="00954F97" w:rsidP="00AF4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F97" w:rsidRDefault="00954F97" w:rsidP="00AF4E3C">
      <w:pPr>
        <w:spacing w:after="0" w:line="240" w:lineRule="auto"/>
      </w:pPr>
      <w:r>
        <w:separator/>
      </w:r>
    </w:p>
  </w:footnote>
  <w:footnote w:type="continuationSeparator" w:id="0">
    <w:p w:rsidR="00954F97" w:rsidRDefault="00954F97" w:rsidP="00AF4E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613E8"/>
    <w:multiLevelType w:val="hybridMultilevel"/>
    <w:tmpl w:val="BC9AD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532E64"/>
    <w:multiLevelType w:val="hybridMultilevel"/>
    <w:tmpl w:val="C5F6E48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188"/>
    <w:rsid w:val="00013750"/>
    <w:rsid w:val="00052BB8"/>
    <w:rsid w:val="000577A8"/>
    <w:rsid w:val="000D1F6A"/>
    <w:rsid w:val="000F33BE"/>
    <w:rsid w:val="00104DC8"/>
    <w:rsid w:val="0010698E"/>
    <w:rsid w:val="001136DF"/>
    <w:rsid w:val="001C4469"/>
    <w:rsid w:val="00217A0B"/>
    <w:rsid w:val="00274342"/>
    <w:rsid w:val="00297EBB"/>
    <w:rsid w:val="002A7C27"/>
    <w:rsid w:val="002B1B77"/>
    <w:rsid w:val="002C0B01"/>
    <w:rsid w:val="002F6B2F"/>
    <w:rsid w:val="00314253"/>
    <w:rsid w:val="0039167A"/>
    <w:rsid w:val="003B20B6"/>
    <w:rsid w:val="003F240E"/>
    <w:rsid w:val="003F6247"/>
    <w:rsid w:val="0041668F"/>
    <w:rsid w:val="00450EBA"/>
    <w:rsid w:val="004C153E"/>
    <w:rsid w:val="004E090B"/>
    <w:rsid w:val="0050304A"/>
    <w:rsid w:val="005551F1"/>
    <w:rsid w:val="005708CF"/>
    <w:rsid w:val="005725AB"/>
    <w:rsid w:val="005F5617"/>
    <w:rsid w:val="00633BA0"/>
    <w:rsid w:val="006A7832"/>
    <w:rsid w:val="006B53CE"/>
    <w:rsid w:val="007101E4"/>
    <w:rsid w:val="00743933"/>
    <w:rsid w:val="007517D6"/>
    <w:rsid w:val="007574FC"/>
    <w:rsid w:val="007641B1"/>
    <w:rsid w:val="00784478"/>
    <w:rsid w:val="00796188"/>
    <w:rsid w:val="007F6714"/>
    <w:rsid w:val="00801A16"/>
    <w:rsid w:val="00804217"/>
    <w:rsid w:val="008B12E7"/>
    <w:rsid w:val="00931089"/>
    <w:rsid w:val="0093499F"/>
    <w:rsid w:val="00954F97"/>
    <w:rsid w:val="00960F1E"/>
    <w:rsid w:val="00961E62"/>
    <w:rsid w:val="00991994"/>
    <w:rsid w:val="00A32603"/>
    <w:rsid w:val="00A70EAF"/>
    <w:rsid w:val="00AA34F1"/>
    <w:rsid w:val="00AA7D36"/>
    <w:rsid w:val="00AB746F"/>
    <w:rsid w:val="00AE4E50"/>
    <w:rsid w:val="00AF4E3C"/>
    <w:rsid w:val="00B176F7"/>
    <w:rsid w:val="00BD13AF"/>
    <w:rsid w:val="00BD4089"/>
    <w:rsid w:val="00C31C4F"/>
    <w:rsid w:val="00C43F06"/>
    <w:rsid w:val="00C86A5B"/>
    <w:rsid w:val="00CA37C9"/>
    <w:rsid w:val="00CD410B"/>
    <w:rsid w:val="00CE1CDF"/>
    <w:rsid w:val="00CF3D1C"/>
    <w:rsid w:val="00D236BF"/>
    <w:rsid w:val="00D52808"/>
    <w:rsid w:val="00E40048"/>
    <w:rsid w:val="00ED1BF3"/>
    <w:rsid w:val="00EE0D6E"/>
    <w:rsid w:val="00EF2AD3"/>
    <w:rsid w:val="00F006F6"/>
    <w:rsid w:val="00F85B55"/>
    <w:rsid w:val="00FC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ED3D"/>
  <w15:docId w15:val="{E7E51487-9636-403B-8013-84B05A41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53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C44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1C44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E3C"/>
  </w:style>
  <w:style w:type="paragraph" w:styleId="Footer">
    <w:name w:val="footer"/>
    <w:basedOn w:val="Normal"/>
    <w:link w:val="FooterChar"/>
    <w:uiPriority w:val="99"/>
    <w:unhideWhenUsed/>
    <w:rsid w:val="00AF4E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ter, Kathryn</dc:creator>
  <cp:lastModifiedBy>Kathryn Asbury</cp:lastModifiedBy>
  <cp:revision>4</cp:revision>
  <cp:lastPrinted>2014-05-30T10:03:00Z</cp:lastPrinted>
  <dcterms:created xsi:type="dcterms:W3CDTF">2017-04-28T16:15:00Z</dcterms:created>
  <dcterms:modified xsi:type="dcterms:W3CDTF">2018-08-21T16:44:00Z</dcterms:modified>
</cp:coreProperties>
</file>